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A0358" w14:textId="77777777" w:rsidR="00BC41BA" w:rsidRPr="00810A3A" w:rsidRDefault="00BC41BA" w:rsidP="00BC41BA">
      <w:pPr>
        <w:jc w:val="both"/>
        <w:rPr>
          <w:rFonts w:ascii="Palatino Linotype" w:hAnsi="Palatino Linotype"/>
          <w:sz w:val="20"/>
          <w:szCs w:val="20"/>
          <w:lang w:val="en-US"/>
        </w:rPr>
      </w:pPr>
    </w:p>
    <w:tbl>
      <w:tblPr>
        <w:tblW w:w="10160" w:type="dxa"/>
        <w:tblInd w:w="-993" w:type="dxa"/>
        <w:tblLook w:val="04A0" w:firstRow="1" w:lastRow="0" w:firstColumn="1" w:lastColumn="0" w:noHBand="0" w:noVBand="1"/>
      </w:tblPr>
      <w:tblGrid>
        <w:gridCol w:w="1120"/>
        <w:gridCol w:w="1340"/>
        <w:gridCol w:w="1340"/>
        <w:gridCol w:w="1340"/>
        <w:gridCol w:w="1340"/>
        <w:gridCol w:w="920"/>
        <w:gridCol w:w="920"/>
        <w:gridCol w:w="920"/>
        <w:gridCol w:w="920"/>
      </w:tblGrid>
      <w:tr w:rsidR="00724D90" w:rsidRPr="00427BEB" w14:paraId="12711F0B" w14:textId="77777777" w:rsidTr="004B1231">
        <w:trPr>
          <w:trHeight w:val="240"/>
        </w:trPr>
        <w:tc>
          <w:tcPr>
            <w:tcW w:w="1016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785C13" w14:textId="2B0A29C4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Additional file 5</w:t>
            </w: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 xml:space="preserve">. Relationship between level of physical activity and prevalence of pain </w:t>
            </w:r>
            <w:r w:rsidR="00392228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 xml:space="preserve">affect </w:t>
            </w: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in the Spanish population from the European Health Survey of Spain 2014-2020.</w:t>
            </w:r>
          </w:p>
        </w:tc>
      </w:tr>
      <w:tr w:rsidR="00724D90" w:rsidRPr="00427BEB" w14:paraId="33339D9E" w14:textId="77777777" w:rsidTr="004B1231">
        <w:trPr>
          <w:trHeight w:val="300"/>
        </w:trPr>
        <w:tc>
          <w:tcPr>
            <w:tcW w:w="10160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0B02E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2014</w:t>
            </w:r>
          </w:p>
        </w:tc>
      </w:tr>
      <w:tr w:rsidR="00724D90" w:rsidRPr="00427BEB" w14:paraId="4765FE87" w14:textId="77777777" w:rsidTr="004B1231">
        <w:trPr>
          <w:trHeight w:val="402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E32861F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904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350374A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Overall</w:t>
            </w:r>
          </w:p>
        </w:tc>
      </w:tr>
      <w:tr w:rsidR="00724D90" w:rsidRPr="00427BEB" w14:paraId="0861D943" w14:textId="77777777" w:rsidTr="004B1231">
        <w:trPr>
          <w:trHeight w:val="405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E2696B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Pain Affec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F308AF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Inactiv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CA1011C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Occasiona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B4595B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Activ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D4A4CA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Very Activ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C2C416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X</w:t>
            </w: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E92648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d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6E6B08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p-valu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0CC156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V</w:t>
            </w:r>
          </w:p>
        </w:tc>
      </w:tr>
      <w:tr w:rsidR="00724D90" w:rsidRPr="00427BEB" w14:paraId="05A379CB" w14:textId="77777777" w:rsidTr="004B123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88ABA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EBB92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235 (61.0)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E73C9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6017 (72.6)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C8BC8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919 (79.6)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B6679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007 (81.4)c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972299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54.0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A171E1F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EB8399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D24537B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.166</w:t>
            </w:r>
          </w:p>
        </w:tc>
      </w:tr>
      <w:tr w:rsidR="00724D90" w:rsidRPr="00427BEB" w14:paraId="61B2368F" w14:textId="77777777" w:rsidTr="004B1231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8407A2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25B61B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706 (39.0)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C80526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274 (27.4)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7A4664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93 (20.4)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9EB3E07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58 (18.6)c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B741E6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67E69A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0677CF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2F468B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724D90" w:rsidRPr="00427BEB" w14:paraId="4A02A03F" w14:textId="77777777" w:rsidTr="004B1231">
        <w:trPr>
          <w:trHeight w:val="402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CE3F3A7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904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0071022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Men</w:t>
            </w:r>
          </w:p>
        </w:tc>
      </w:tr>
      <w:tr w:rsidR="00724D90" w:rsidRPr="00427BEB" w14:paraId="5D2179F7" w14:textId="77777777" w:rsidTr="004B123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A7E0E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52D1E1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994 (69.2)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A62B3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996 (78.6)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9758B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189 (84.7)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F53E7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233 (85.8)c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7A288CE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15.8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167100B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9DF3B3B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3F019FA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.150</w:t>
            </w:r>
          </w:p>
        </w:tc>
      </w:tr>
      <w:tr w:rsidR="00724D90" w:rsidRPr="00427BEB" w14:paraId="3054F9ED" w14:textId="77777777" w:rsidTr="004B1231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50D32B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FC1FBAC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887 (30.8)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E0FAA2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816 (21.4)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FBEA27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15 (15.3)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5290B7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04 (14.2)c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869F50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9A89F2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AAC022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99D389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724D90" w:rsidRPr="00427BEB" w14:paraId="18B6DEE8" w14:textId="77777777" w:rsidTr="004B1231">
        <w:trPr>
          <w:trHeight w:val="402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04B3B1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904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6E68CA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Women</w:t>
            </w:r>
          </w:p>
        </w:tc>
      </w:tr>
      <w:tr w:rsidR="00724D90" w:rsidRPr="00427BEB" w14:paraId="26B7A489" w14:textId="77777777" w:rsidTr="004B123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235BC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443C4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241 (55.2)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88136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021 (57.4)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1A146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730 (72.4)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4DE29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774 (75.3)c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02B9BAA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47.5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3FFC19F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5B3A3B8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79C6ABC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.153</w:t>
            </w:r>
          </w:p>
        </w:tc>
      </w:tr>
      <w:tr w:rsidR="00724D90" w:rsidRPr="00427BEB" w14:paraId="56F5DF43" w14:textId="77777777" w:rsidTr="004B1231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E2FE75F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CC0BEB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819 (44.8)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4F1F922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458 (32.6)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EF611F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78 (27.6)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6DBEF3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54 (24.7)c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433E33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B62721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081FD0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B94E18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724D90" w:rsidRPr="00427BEB" w14:paraId="04E8ED07" w14:textId="77777777" w:rsidTr="004B1231">
        <w:trPr>
          <w:trHeight w:val="315"/>
        </w:trPr>
        <w:tc>
          <w:tcPr>
            <w:tcW w:w="10160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2E070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2020</w:t>
            </w:r>
          </w:p>
        </w:tc>
      </w:tr>
      <w:tr w:rsidR="00724D90" w:rsidRPr="00427BEB" w14:paraId="2F6AD632" w14:textId="77777777" w:rsidTr="004B1231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6D9CBD4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904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C6D7D41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Overall</w:t>
            </w:r>
          </w:p>
        </w:tc>
      </w:tr>
      <w:tr w:rsidR="00724D90" w:rsidRPr="00427BEB" w14:paraId="41F62DB0" w14:textId="77777777" w:rsidTr="004B1231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A7FCC1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Pain Affec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98419E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Inactiv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71A2B81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Occasiona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203DD49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Activ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94D292A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Very Activ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30FC9C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X</w:t>
            </w: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57CA09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d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EE7B2E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p-valu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F89198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V</w:t>
            </w:r>
          </w:p>
        </w:tc>
      </w:tr>
      <w:tr w:rsidR="00724D90" w:rsidRPr="00427BEB" w14:paraId="4909F71E" w14:textId="77777777" w:rsidTr="004B123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39EFE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738E2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510 (63.2)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E224D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467 (72.2)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6A28A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657 (79.2)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65550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357 (79.7)c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B1394FD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76.4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94766DC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341C993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DDED7CF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.140</w:t>
            </w:r>
          </w:p>
        </w:tc>
      </w:tr>
      <w:tr w:rsidR="00724D90" w:rsidRPr="00427BEB" w14:paraId="44D15BA2" w14:textId="77777777" w:rsidTr="004B1231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E5A085A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FF1EFC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415 (36.8)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C54B5E4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110 (27.8)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D2A78B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35 (20.8)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7276C8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99 (20.3)c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43B716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D3BE6E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3D4A1E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5137AB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724D90" w:rsidRPr="00427BEB" w14:paraId="65A4CFDE" w14:textId="77777777" w:rsidTr="004B1231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B53EC1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904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3530FA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Men</w:t>
            </w:r>
          </w:p>
        </w:tc>
      </w:tr>
      <w:tr w:rsidR="00724D90" w:rsidRPr="00427BEB" w14:paraId="1DA0F970" w14:textId="77777777" w:rsidTr="004B123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76AF6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F4E1D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082 (71.2)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473FF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816 (77.9)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2BFB9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955 (84.4)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1FDFE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375 (84.3)c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A19AE65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40.7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6445093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5D40938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2727FE3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.123</w:t>
            </w:r>
          </w:p>
        </w:tc>
      </w:tr>
      <w:tr w:rsidR="00724D90" w:rsidRPr="00427BEB" w14:paraId="3D8FA841" w14:textId="77777777" w:rsidTr="004B1231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8E0C96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B85BA99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842 (28.8)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4544CD6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799 (22.1)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146BA3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77 (15.6)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72010B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57 (15.7)c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9EB8A6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1E7961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2361E4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6F5800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724D90" w:rsidRPr="00427BEB" w14:paraId="47AF6C44" w14:textId="77777777" w:rsidTr="004B1231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B369E8E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904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96D785E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Women</w:t>
            </w:r>
          </w:p>
        </w:tc>
      </w:tr>
      <w:tr w:rsidR="00724D90" w:rsidRPr="00427BEB" w14:paraId="52BB7434" w14:textId="77777777" w:rsidTr="004B1231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9366F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A0FF9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068 (56.8)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3A085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651 (66.9)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1D8B8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702 (73.1)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3F2D9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982 (74.2)c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8E826CE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90.0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D257A9C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1DDA157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E836B62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.139</w:t>
            </w:r>
          </w:p>
        </w:tc>
      </w:tr>
      <w:tr w:rsidR="00724D90" w:rsidRPr="00427BEB" w14:paraId="0EDCA733" w14:textId="77777777" w:rsidTr="004B1231">
        <w:trPr>
          <w:trHeight w:val="315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65D46A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992EB6E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573 (43.2)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5EBDCB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311 (33.1)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A3DEA1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58 (26.9)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A07DB7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42 (25.8)c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0383F0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E964D6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CE4DBF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89505B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724D90" w:rsidRPr="00427BEB" w14:paraId="252A2B16" w14:textId="77777777" w:rsidTr="004B1231">
        <w:trPr>
          <w:trHeight w:val="315"/>
        </w:trPr>
        <w:tc>
          <w:tcPr>
            <w:tcW w:w="1016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717D5" w14:textId="77777777" w:rsidR="00724D90" w:rsidRPr="00427BEB" w:rsidRDefault="00724D90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X</w:t>
            </w: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vertAlign w:val="superscript"/>
                <w:lang w:val="en-US" w:eastAsia="en-GB"/>
              </w:rPr>
              <w:t>2</w:t>
            </w: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 xml:space="preserve"> (Pearson’s Chi-square); df (degree freedom); V (Cramer’s V coefficient); abc (Different letters indicate significant differences between proportions with p&lt;0.05 from pairwise z-test for independent proportions).</w:t>
            </w:r>
          </w:p>
        </w:tc>
      </w:tr>
    </w:tbl>
    <w:p w14:paraId="6FFC5573" w14:textId="77777777" w:rsidR="00BC41BA" w:rsidRPr="007127DB" w:rsidRDefault="00BC41BA" w:rsidP="007127DB">
      <w:pPr>
        <w:jc w:val="both"/>
        <w:rPr>
          <w:rFonts w:ascii="Palatino Linotype" w:hAnsi="Palatino Linotype"/>
          <w:sz w:val="20"/>
          <w:szCs w:val="20"/>
        </w:rPr>
      </w:pPr>
    </w:p>
    <w:sectPr w:rsidR="00BC41BA" w:rsidRPr="007127DB" w:rsidSect="007127DB">
      <w:pgSz w:w="11906" w:h="16838"/>
      <w:pgMar w:top="56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1BA"/>
    <w:rsid w:val="00016C3C"/>
    <w:rsid w:val="00340AC3"/>
    <w:rsid w:val="00392228"/>
    <w:rsid w:val="0043578E"/>
    <w:rsid w:val="007127DB"/>
    <w:rsid w:val="00724D90"/>
    <w:rsid w:val="00A16004"/>
    <w:rsid w:val="00BC41BA"/>
    <w:rsid w:val="00FC1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1699E"/>
  <w15:chartTrackingRefBased/>
  <w15:docId w15:val="{BF542AF9-FDDD-4A31-B85A-0EB8D6ED8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1B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ngel Denche</dc:creator>
  <cp:keywords/>
  <dc:description/>
  <cp:lastModifiedBy>Ángel Denche</cp:lastModifiedBy>
  <cp:revision>3</cp:revision>
  <dcterms:created xsi:type="dcterms:W3CDTF">2023-07-07T12:37:00Z</dcterms:created>
  <dcterms:modified xsi:type="dcterms:W3CDTF">2023-07-07T13:07:00Z</dcterms:modified>
</cp:coreProperties>
</file>